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F21EDB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2967F90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2A8A681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E36A87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B0891F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2D5326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FBB30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0FAE9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A9C6A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6648607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E8E4A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996A5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92172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8FE55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C5D820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5267C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2F0FEC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97685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79D97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9EB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5CAD0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78E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236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C97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BC4F0" w14:textId="77777777" w:rsidR="0068643A" w:rsidRPr="00FD6E06" w:rsidRDefault="00ED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FEDE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29215" w14:textId="5A8629C3" w:rsidR="0068643A" w:rsidRPr="00FD6E06" w:rsidRDefault="00391A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2728EA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CEA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64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A2D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7007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B7110" w14:textId="77777777" w:rsidR="0068643A" w:rsidRPr="00FD6E06" w:rsidRDefault="00ED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8D77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7B2C2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0AC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830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2EC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A5F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444F81" w14:textId="77777777" w:rsidR="0068643A" w:rsidRPr="0082395E" w:rsidRDefault="00ED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2395E">
              <w:rPr>
                <w:sz w:val="28"/>
                <w:szCs w:val="28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AD4CE" w14:textId="19933F2B" w:rsidR="0068643A" w:rsidRPr="00FD6E06" w:rsidRDefault="00391A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</w:tr>
      <w:tr w:rsidR="0068643A" w:rsidRPr="00FD6E06" w14:paraId="324F146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610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21B6D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DEF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F9F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2D4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46D242" w14:textId="77777777" w:rsidR="0068643A" w:rsidRPr="00FD6E06" w:rsidRDefault="00ED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CEA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B8016C" w14:textId="3563262C" w:rsidR="0068643A" w:rsidRPr="00FD6E06" w:rsidRDefault="00391A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43</w:t>
            </w:r>
          </w:p>
        </w:tc>
      </w:tr>
      <w:tr w:rsidR="0068643A" w:rsidRPr="00FD6E06" w14:paraId="556CC4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58A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C227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B0E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1F733" w14:textId="77777777" w:rsidR="0068643A" w:rsidRPr="00FD6E06" w:rsidRDefault="00ED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451F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28AA" w14:textId="4889166C" w:rsidR="0068643A" w:rsidRPr="00FD6E06" w:rsidRDefault="00391A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8B3C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-425</w:t>
            </w:r>
          </w:p>
        </w:tc>
      </w:tr>
      <w:tr w:rsidR="0068643A" w:rsidRPr="00FD6E06" w14:paraId="6D57D1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4AC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23C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D7C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11BC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722D78" w14:textId="77777777" w:rsidR="0068643A" w:rsidRPr="00FD6E06" w:rsidRDefault="00ED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4717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8845D6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98E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6194A6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FFA2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B60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0E1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00891" w14:textId="77777777" w:rsidR="0068643A" w:rsidRPr="00FD6E06" w:rsidRDefault="00ED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3569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19A699" w14:textId="7796CD0E" w:rsidR="0068643A" w:rsidRPr="00FD6E06" w:rsidRDefault="00391A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8B3C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-420</w:t>
            </w:r>
          </w:p>
        </w:tc>
      </w:tr>
      <w:tr w:rsidR="0068643A" w:rsidRPr="00FD6E06" w14:paraId="2C0F54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47E6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74B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959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B8AA28" w14:textId="77777777" w:rsidR="0068643A" w:rsidRPr="00FD6E06" w:rsidRDefault="00ED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648F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E512CE" w14:textId="72EB6AF2" w:rsidR="0068643A" w:rsidRPr="00FD6E06" w:rsidRDefault="00391A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8B3C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-420</w:t>
            </w:r>
          </w:p>
        </w:tc>
      </w:tr>
      <w:tr w:rsidR="0068643A" w:rsidRPr="00FD6E06" w14:paraId="549818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E5A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96A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900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C23548" w14:textId="44B27335" w:rsidR="0068643A" w:rsidRPr="00FD6E06" w:rsidRDefault="00C83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82E346" w14:textId="06DE6239" w:rsidR="0068643A" w:rsidRPr="00FD6E06" w:rsidRDefault="00E973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55BF48" w14:textId="147DF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6C40826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9F4B7E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B654C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736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851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1FD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28CC57" w14:textId="77777777" w:rsidR="0068643A" w:rsidRPr="00FD6E06" w:rsidRDefault="00ED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33F6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E1916" w14:textId="694409A9" w:rsidR="0068643A" w:rsidRPr="00C83A1C" w:rsidRDefault="007E677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8-1</w:t>
            </w:r>
            <w:r w:rsidR="008B3C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68643A" w:rsidRPr="00FD6E06" w14:paraId="0595BD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9B1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9F5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578CE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788373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BA7A7D" w14:textId="77777777" w:rsidR="0068643A" w:rsidRPr="00FD6E06" w:rsidRDefault="00ED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9FA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1A720B" w14:textId="75DB6E05" w:rsidR="0068643A" w:rsidRPr="00FD6E06" w:rsidRDefault="007E677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B3C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-155</w:t>
            </w:r>
          </w:p>
        </w:tc>
      </w:tr>
      <w:tr w:rsidR="00BB4AE3" w:rsidRPr="00FD6E06" w14:paraId="080144A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C92D4F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D822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284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B45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7DF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662B4" w14:textId="77777777" w:rsidR="0068643A" w:rsidRPr="00FD6E06" w:rsidRDefault="00ED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583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34DB91" w14:textId="2F4E8836" w:rsidR="0068643A" w:rsidRPr="00FD6E06" w:rsidRDefault="007E677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C033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85</w:t>
            </w:r>
          </w:p>
        </w:tc>
      </w:tr>
      <w:tr w:rsidR="0068643A" w:rsidRPr="00FD6E06" w14:paraId="69F7A7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B4D2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FEC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30A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9624D2" w14:textId="77777777" w:rsidR="0068643A" w:rsidRPr="00FD6E06" w:rsidRDefault="00ED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0F43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5D2B78" w14:textId="6F74625E" w:rsidR="00C003B2" w:rsidRDefault="00C003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1</w:t>
            </w:r>
            <w:r w:rsidR="00C033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</w:t>
            </w:r>
          </w:p>
          <w:p w14:paraId="30A94CE5" w14:textId="385C6DAE" w:rsidR="00C003B2" w:rsidRPr="00FD6E06" w:rsidRDefault="00C003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6C277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-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C277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</w:tr>
      <w:tr w:rsidR="0068643A" w:rsidRPr="00FD6E06" w14:paraId="5435F9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F85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DCA7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80A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540ABA" w14:textId="77777777" w:rsidR="0068643A" w:rsidRPr="00FD6E06" w:rsidRDefault="00ED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C5E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2BB7C6" w14:textId="14D79011" w:rsidR="0068643A" w:rsidRPr="00FD6E06" w:rsidRDefault="000832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6072FDC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0448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B967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FE2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38B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C6C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B8DB94" w14:textId="77777777" w:rsidR="0068643A" w:rsidRPr="00FD6E06" w:rsidRDefault="00ED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C75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40324" w14:textId="701B41CC" w:rsidR="0068643A" w:rsidRPr="00FD6E06" w:rsidRDefault="00C003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C277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-256</w:t>
            </w:r>
          </w:p>
        </w:tc>
      </w:tr>
      <w:tr w:rsidR="0068643A" w:rsidRPr="00FD6E06" w14:paraId="19D9DC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3CB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1FC7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7B1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</w:t>
            </w:r>
            <w:r w:rsidR="00ED1F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, and inclusion in meta-analy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DEE91D" w14:textId="77777777" w:rsidR="0068643A" w:rsidRPr="00FD6E06" w:rsidRDefault="00ED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A1CD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468144" w14:textId="0B8296DC" w:rsidR="0068643A" w:rsidRPr="00FD6E06" w:rsidRDefault="00C003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-28</w:t>
            </w:r>
            <w:r w:rsidR="006C277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6B17CB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284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982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E10A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643B89" w14:textId="77777777" w:rsidR="0068643A" w:rsidRPr="00FD6E06" w:rsidRDefault="00ED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4CCD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7E8743" w14:textId="1E22441F" w:rsidR="0068643A" w:rsidRPr="00FD6E06" w:rsidRDefault="00C003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7-289</w:t>
            </w:r>
          </w:p>
        </w:tc>
      </w:tr>
      <w:tr w:rsidR="0068643A" w:rsidRPr="00FD6E06" w14:paraId="7A5CFC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E746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96A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B76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567565" w14:textId="77777777" w:rsidR="0068643A" w:rsidRPr="00FD6E06" w:rsidRDefault="00ED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E263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128F5" w14:textId="673B7B5F" w:rsidR="0068643A" w:rsidRPr="00FD6E06" w:rsidRDefault="00CA56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68643A" w:rsidRPr="00FD6E06" w14:paraId="609439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338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A95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03B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BDBED2" w14:textId="77777777" w:rsidR="0068643A" w:rsidRPr="00FD6E06" w:rsidRDefault="00ED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E5D7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63D2A2" w14:textId="34481C9C" w:rsidR="00F20512" w:rsidRPr="00FD6E06" w:rsidRDefault="00C003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6C277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6C277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  <w:tr w:rsidR="0068643A" w:rsidRPr="00FD6E06" w14:paraId="7A44DC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8CE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3E4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804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74441" w14:textId="77777777" w:rsidR="0068643A" w:rsidRPr="00FD6E06" w:rsidRDefault="00ED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9224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D76D7" w14:textId="671C6129" w:rsidR="000832F0" w:rsidRPr="00FD6E06" w:rsidRDefault="000832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3</w:t>
            </w:r>
          </w:p>
        </w:tc>
      </w:tr>
      <w:tr w:rsidR="00BB4AE3" w:rsidRPr="00FD6E06" w14:paraId="7B25107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CA8A3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96E024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546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8A9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23C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F87164" w14:textId="77777777" w:rsidR="0068643A" w:rsidRPr="00FD6E06" w:rsidRDefault="00ED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2D0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A7B03" w14:textId="2CC4D416" w:rsidR="0068643A" w:rsidRPr="00FD6E06" w:rsidRDefault="001B5D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8-297</w:t>
            </w:r>
          </w:p>
        </w:tc>
      </w:tr>
      <w:tr w:rsidR="0068643A" w:rsidRPr="00FD6E06" w14:paraId="01E8B466" w14:textId="77777777" w:rsidTr="00CA564B">
        <w:trPr>
          <w:trHeight w:val="772"/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B002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139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5B8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3405E" w14:textId="77777777" w:rsidR="0068643A" w:rsidRPr="00FD6E06" w:rsidRDefault="00ED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E92F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CBCF9F" w14:textId="7090641E" w:rsidR="0068643A" w:rsidRPr="00FD6E06" w:rsidRDefault="001B5D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-330</w:t>
            </w:r>
          </w:p>
        </w:tc>
      </w:tr>
      <w:tr w:rsidR="0068643A" w:rsidRPr="00FD6E06" w14:paraId="14BCA9B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D5D6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5C8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7AC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146634" w14:textId="77777777" w:rsidR="0068643A" w:rsidRPr="00FD6E06" w:rsidRDefault="00ED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A1B3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6C6070" w14:textId="7E5FFFE6" w:rsidR="0068643A" w:rsidRPr="00FD6E06" w:rsidRDefault="009640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B5D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1B5D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</w:tr>
      <w:tr w:rsidR="0068643A" w:rsidRPr="00FD6E06" w14:paraId="6B5E52B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7A33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DC8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EEE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FCE4E" w14:textId="4944575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AA4ECA" w14:textId="27E9A3F9" w:rsidR="0068643A" w:rsidRPr="00FD6E06" w:rsidRDefault="00CA56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9D8E06" w14:textId="723D6DAA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ED394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855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894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FC8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FC5B54" w14:textId="77777777" w:rsidR="0068643A" w:rsidRPr="00FD6E06" w:rsidRDefault="00ED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4864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3726AD" w14:textId="6C2649DF" w:rsidR="0068643A" w:rsidRPr="00FD6E06" w:rsidRDefault="00C83A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3</w:t>
            </w:r>
          </w:p>
        </w:tc>
      </w:tr>
      <w:tr w:rsidR="0068643A" w:rsidRPr="00FD6E06" w14:paraId="1C7BB2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216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082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9D1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3BF011" w14:textId="77777777" w:rsidR="0068643A" w:rsidRPr="00FD6E06" w:rsidRDefault="00ED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581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21B3">
              <w:rPr>
                <w:sz w:val="24"/>
                <w:szCs w:val="24"/>
              </w:rPr>
            </w:r>
            <w:r w:rsidR="00CA21B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A09B89" w14:textId="2848ABE7" w:rsidR="00ED1FE9" w:rsidRPr="00FD6E06" w:rsidRDefault="00C003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B5D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-369</w:t>
            </w:r>
            <w:bookmarkStart w:id="1" w:name="_GoBack"/>
            <w:bookmarkEnd w:id="1"/>
          </w:p>
        </w:tc>
      </w:tr>
    </w:tbl>
    <w:p w14:paraId="508C3E55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C93586" w14:textId="77777777" w:rsidR="00CA21B3" w:rsidRDefault="00CA21B3" w:rsidP="00FD6E06">
      <w:pPr>
        <w:spacing w:after="0" w:line="240" w:lineRule="auto"/>
      </w:pPr>
      <w:r>
        <w:separator/>
      </w:r>
    </w:p>
  </w:endnote>
  <w:endnote w:type="continuationSeparator" w:id="0">
    <w:p w14:paraId="773C41DC" w14:textId="77777777" w:rsidR="00CA21B3" w:rsidRDefault="00CA21B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51E9C4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EE1E7A4" wp14:editId="0B80347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DB748D" w14:textId="77777777" w:rsidR="00CA21B3" w:rsidRDefault="00CA21B3" w:rsidP="00FD6E06">
      <w:pPr>
        <w:spacing w:after="0" w:line="240" w:lineRule="auto"/>
      </w:pPr>
      <w:r>
        <w:separator/>
      </w:r>
    </w:p>
  </w:footnote>
  <w:footnote w:type="continuationSeparator" w:id="0">
    <w:p w14:paraId="1D86D8F0" w14:textId="77777777" w:rsidR="00CA21B3" w:rsidRDefault="00CA21B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60D313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564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325BFC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0832F0"/>
    <w:rsid w:val="000A2892"/>
    <w:rsid w:val="0012518C"/>
    <w:rsid w:val="001B2845"/>
    <w:rsid w:val="001B5D31"/>
    <w:rsid w:val="001D6012"/>
    <w:rsid w:val="001E4CA1"/>
    <w:rsid w:val="002253F7"/>
    <w:rsid w:val="002D7A67"/>
    <w:rsid w:val="00391ACE"/>
    <w:rsid w:val="00474025"/>
    <w:rsid w:val="00510EC4"/>
    <w:rsid w:val="005220D4"/>
    <w:rsid w:val="005B3993"/>
    <w:rsid w:val="00664936"/>
    <w:rsid w:val="0068643A"/>
    <w:rsid w:val="00694C2D"/>
    <w:rsid w:val="006C277E"/>
    <w:rsid w:val="00750A0E"/>
    <w:rsid w:val="007924AC"/>
    <w:rsid w:val="007B5CD6"/>
    <w:rsid w:val="007E677C"/>
    <w:rsid w:val="0082395E"/>
    <w:rsid w:val="00845431"/>
    <w:rsid w:val="008B3C81"/>
    <w:rsid w:val="009640CF"/>
    <w:rsid w:val="00985740"/>
    <w:rsid w:val="009B20D2"/>
    <w:rsid w:val="00A0782F"/>
    <w:rsid w:val="00A75EE3"/>
    <w:rsid w:val="00AD4EB6"/>
    <w:rsid w:val="00B567D4"/>
    <w:rsid w:val="00B91F3A"/>
    <w:rsid w:val="00BB4AE3"/>
    <w:rsid w:val="00C003B2"/>
    <w:rsid w:val="00C033AD"/>
    <w:rsid w:val="00C2789E"/>
    <w:rsid w:val="00C83A1C"/>
    <w:rsid w:val="00CA21B3"/>
    <w:rsid w:val="00CA564B"/>
    <w:rsid w:val="00CA6DD4"/>
    <w:rsid w:val="00D464FA"/>
    <w:rsid w:val="00DE0E2B"/>
    <w:rsid w:val="00DE50B9"/>
    <w:rsid w:val="00DE6424"/>
    <w:rsid w:val="00E973C4"/>
    <w:rsid w:val="00ED1FE9"/>
    <w:rsid w:val="00EE17D5"/>
    <w:rsid w:val="00F20512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AF6C5D"/>
  <w15:docId w15:val="{60BE86F3-9A44-46AA-96CA-76367EC7B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0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05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05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5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90</Words>
  <Characters>4507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ajeeb Rashid</cp:lastModifiedBy>
  <cp:revision>3</cp:revision>
  <dcterms:created xsi:type="dcterms:W3CDTF">2019-12-24T01:12:00Z</dcterms:created>
  <dcterms:modified xsi:type="dcterms:W3CDTF">2019-12-24T01:31:00Z</dcterms:modified>
</cp:coreProperties>
</file>